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3A00C" w14:textId="12BCC710" w:rsidR="00155F10" w:rsidRPr="00155F10" w:rsidRDefault="00155F10" w:rsidP="009B2035">
      <w:pPr>
        <w:rPr>
          <w:rFonts w:ascii="Calibri" w:hAnsi="Calibri" w:cs="Calibri"/>
          <w:b/>
          <w:sz w:val="20"/>
          <w:szCs w:val="20"/>
        </w:rPr>
      </w:pPr>
      <w:proofErr w:type="gramStart"/>
      <w:r w:rsidRPr="00155F10">
        <w:rPr>
          <w:rFonts w:ascii="Calibri" w:hAnsi="Calibri" w:cs="Calibri"/>
          <w:b/>
          <w:sz w:val="20"/>
          <w:szCs w:val="20"/>
        </w:rPr>
        <w:t>Supplementary File 2.</w:t>
      </w:r>
      <w:proofErr w:type="gramEnd"/>
      <w:r w:rsidRPr="00155F1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155F10">
        <w:rPr>
          <w:rFonts w:ascii="Calibri" w:hAnsi="Calibri" w:cs="Calibri"/>
          <w:b/>
          <w:sz w:val="20"/>
          <w:szCs w:val="20"/>
        </w:rPr>
        <w:t>The screened data in the immune response M19817 of molecular signatures database.</w:t>
      </w:r>
      <w:bookmarkStart w:id="0" w:name="_GoBack"/>
      <w:bookmarkEnd w:id="0"/>
      <w:proofErr w:type="gramEnd"/>
    </w:p>
    <w:p w14:paraId="2AA3280E" w14:textId="77777777" w:rsidR="009B2035" w:rsidRDefault="009B2035" w:rsidP="009B2035">
      <w:r>
        <w:t>IMMUNE_RESPONSE</w:t>
      </w:r>
    </w:p>
    <w:p w14:paraId="50447408" w14:textId="77777777" w:rsidR="009B2035" w:rsidRDefault="009B2035" w:rsidP="009B2035">
      <w:r>
        <w:t>&gt; Genes annotated by the GO term GO:0006955. Any immune system process that functions in the calibrated response of an organism to a potential internal or invasive threat.</w:t>
      </w:r>
    </w:p>
    <w:p w14:paraId="6D2433AA" w14:textId="77777777" w:rsidR="009B2035" w:rsidRDefault="009B2035" w:rsidP="009B2035">
      <w:r>
        <w:t>ACKR2</w:t>
      </w:r>
    </w:p>
    <w:p w14:paraId="20DEFC04" w14:textId="77777777" w:rsidR="009B2035" w:rsidRDefault="009B2035" w:rsidP="009B2035">
      <w:r>
        <w:t>ACKR4</w:t>
      </w:r>
    </w:p>
    <w:p w14:paraId="2576F7A7" w14:textId="77777777" w:rsidR="009B2035" w:rsidRDefault="009B2035" w:rsidP="009B2035">
      <w:r>
        <w:t>ADGRE5</w:t>
      </w:r>
    </w:p>
    <w:p w14:paraId="60077F1C" w14:textId="77777777" w:rsidR="009B2035" w:rsidRDefault="009B2035" w:rsidP="009B2035">
      <w:r>
        <w:t>AIM2</w:t>
      </w:r>
    </w:p>
    <w:p w14:paraId="1AA42CEA" w14:textId="77777777" w:rsidR="009B2035" w:rsidRDefault="009B2035" w:rsidP="009B2035">
      <w:r>
        <w:t>ANXA11</w:t>
      </w:r>
    </w:p>
    <w:p w14:paraId="275BDB62" w14:textId="77777777" w:rsidR="009B2035" w:rsidRDefault="009B2035" w:rsidP="009B2035">
      <w:r>
        <w:t>APLN</w:t>
      </w:r>
    </w:p>
    <w:p w14:paraId="09FC184B" w14:textId="77777777" w:rsidR="009B2035" w:rsidRDefault="009B2035" w:rsidP="009B2035">
      <w:r>
        <w:t>APOA1</w:t>
      </w:r>
    </w:p>
    <w:p w14:paraId="273CB8FC" w14:textId="77777777" w:rsidR="009B2035" w:rsidRDefault="009B2035" w:rsidP="009B2035">
      <w:r>
        <w:t>APOA2</w:t>
      </w:r>
    </w:p>
    <w:p w14:paraId="5F9156D0" w14:textId="77777777" w:rsidR="009B2035" w:rsidRDefault="009B2035" w:rsidP="009B2035">
      <w:r>
        <w:t>APOA4</w:t>
      </w:r>
    </w:p>
    <w:p w14:paraId="65BC5D66" w14:textId="77777777" w:rsidR="009B2035" w:rsidRDefault="009B2035" w:rsidP="009B2035">
      <w:r>
        <w:t>APOBEC3F</w:t>
      </w:r>
    </w:p>
    <w:p w14:paraId="06580B38" w14:textId="77777777" w:rsidR="009B2035" w:rsidRDefault="009B2035" w:rsidP="009B2035">
      <w:r>
        <w:t>APOBEC3G</w:t>
      </w:r>
    </w:p>
    <w:p w14:paraId="7AB30BCD" w14:textId="77777777" w:rsidR="009B2035" w:rsidRDefault="009B2035" w:rsidP="009B2035">
      <w:r>
        <w:t>AQP9</w:t>
      </w:r>
    </w:p>
    <w:p w14:paraId="41D8BAF9" w14:textId="77777777" w:rsidR="009B2035" w:rsidRDefault="009B2035" w:rsidP="009B2035">
      <w:r>
        <w:t>ARHGDIB</w:t>
      </w:r>
    </w:p>
    <w:p w14:paraId="3289B3E8" w14:textId="77777777" w:rsidR="009B2035" w:rsidRDefault="009B2035" w:rsidP="009B2035">
      <w:r>
        <w:t>ATP6V0A2</w:t>
      </w:r>
    </w:p>
    <w:p w14:paraId="67C78FC3" w14:textId="77777777" w:rsidR="009B2035" w:rsidRDefault="009B2035" w:rsidP="009B2035">
      <w:r>
        <w:t>BCAR1</w:t>
      </w:r>
    </w:p>
    <w:p w14:paraId="6DE32CCA" w14:textId="77777777" w:rsidR="009B2035" w:rsidRDefault="009B2035" w:rsidP="009B2035">
      <w:r>
        <w:t>BCL10</w:t>
      </w:r>
    </w:p>
    <w:p w14:paraId="3F3A3260" w14:textId="77777777" w:rsidR="009B2035" w:rsidRDefault="009B2035" w:rsidP="009B2035">
      <w:r>
        <w:t>BCL2</w:t>
      </w:r>
    </w:p>
    <w:p w14:paraId="36AB636B" w14:textId="77777777" w:rsidR="009B2035" w:rsidRDefault="009B2035" w:rsidP="009B2035">
      <w:r>
        <w:lastRenderedPageBreak/>
        <w:t>BLNK</w:t>
      </w:r>
    </w:p>
    <w:p w14:paraId="6811D1D7" w14:textId="77777777" w:rsidR="009B2035" w:rsidRDefault="009B2035" w:rsidP="009B2035">
      <w:r>
        <w:t>BNIP3</w:t>
      </w:r>
    </w:p>
    <w:p w14:paraId="0EAC1A5F" w14:textId="77777777" w:rsidR="009B2035" w:rsidRDefault="009B2035" w:rsidP="009B2035">
      <w:r>
        <w:t>BNIP3L</w:t>
      </w:r>
    </w:p>
    <w:p w14:paraId="7B7C6C40" w14:textId="77777777" w:rsidR="009B2035" w:rsidRDefault="009B2035" w:rsidP="009B2035">
      <w:r>
        <w:t>BST1</w:t>
      </w:r>
    </w:p>
    <w:p w14:paraId="6F51C6DD" w14:textId="77777777" w:rsidR="009B2035" w:rsidRDefault="009B2035" w:rsidP="009B2035">
      <w:r>
        <w:t>BST2</w:t>
      </w:r>
    </w:p>
    <w:p w14:paraId="2F46F09E" w14:textId="77777777" w:rsidR="009B2035" w:rsidRDefault="009B2035" w:rsidP="009B2035">
      <w:r>
        <w:t>C1QBP</w:t>
      </w:r>
    </w:p>
    <w:p w14:paraId="4F899944" w14:textId="77777777" w:rsidR="009B2035" w:rsidRDefault="009B2035" w:rsidP="009B2035">
      <w:r>
        <w:t>C2</w:t>
      </w:r>
    </w:p>
    <w:p w14:paraId="6CC9A48F" w14:textId="77777777" w:rsidR="009B2035" w:rsidRDefault="009B2035" w:rsidP="009B2035">
      <w:r>
        <w:t>C5AR1</w:t>
      </w:r>
    </w:p>
    <w:p w14:paraId="0EBB0082" w14:textId="77777777" w:rsidR="009B2035" w:rsidRDefault="009B2035" w:rsidP="009B2035">
      <w:r>
        <w:t>CADM1</w:t>
      </w:r>
    </w:p>
    <w:p w14:paraId="370F26C3" w14:textId="77777777" w:rsidR="009B2035" w:rsidRDefault="009B2035" w:rsidP="009B2035">
      <w:r>
        <w:t>CCL18</w:t>
      </w:r>
    </w:p>
    <w:p w14:paraId="5B4ECEC5" w14:textId="77777777" w:rsidR="009B2035" w:rsidRDefault="009B2035" w:rsidP="009B2035">
      <w:r>
        <w:t>CCL19</w:t>
      </w:r>
    </w:p>
    <w:p w14:paraId="795F43CA" w14:textId="77777777" w:rsidR="009B2035" w:rsidRDefault="009B2035" w:rsidP="009B2035">
      <w:r>
        <w:t>CCL2</w:t>
      </w:r>
    </w:p>
    <w:p w14:paraId="56B88F9F" w14:textId="77777777" w:rsidR="009B2035" w:rsidRDefault="009B2035" w:rsidP="009B2035">
      <w:r>
        <w:t>CCL20</w:t>
      </w:r>
    </w:p>
    <w:p w14:paraId="016AAEB1" w14:textId="77777777" w:rsidR="009B2035" w:rsidRDefault="009B2035" w:rsidP="009B2035">
      <w:r>
        <w:t>CCL21</w:t>
      </w:r>
    </w:p>
    <w:p w14:paraId="74BC6D4D" w14:textId="77777777" w:rsidR="009B2035" w:rsidRDefault="009B2035" w:rsidP="009B2035">
      <w:r>
        <w:t>CCL22</w:t>
      </w:r>
    </w:p>
    <w:p w14:paraId="7BBA1B3B" w14:textId="77777777" w:rsidR="009B2035" w:rsidRDefault="009B2035" w:rsidP="009B2035">
      <w:r>
        <w:t>CCL23</w:t>
      </w:r>
    </w:p>
    <w:p w14:paraId="2DB3A058" w14:textId="77777777" w:rsidR="009B2035" w:rsidRDefault="009B2035" w:rsidP="009B2035">
      <w:r>
        <w:t>CCL24</w:t>
      </w:r>
    </w:p>
    <w:p w14:paraId="5F1B17D3" w14:textId="77777777" w:rsidR="009B2035" w:rsidRDefault="009B2035" w:rsidP="009B2035">
      <w:r>
        <w:t>CCL25</w:t>
      </w:r>
    </w:p>
    <w:p w14:paraId="2D6DDAE9" w14:textId="77777777" w:rsidR="009B2035" w:rsidRDefault="009B2035" w:rsidP="009B2035">
      <w:r>
        <w:t>CCL26</w:t>
      </w:r>
    </w:p>
    <w:p w14:paraId="6A73EDA4" w14:textId="77777777" w:rsidR="009B2035" w:rsidRDefault="009B2035" w:rsidP="009B2035">
      <w:r>
        <w:t>CCL27</w:t>
      </w:r>
    </w:p>
    <w:p w14:paraId="7C7093FA" w14:textId="77777777" w:rsidR="009B2035" w:rsidRDefault="009B2035" w:rsidP="009B2035">
      <w:r>
        <w:t>CCL4</w:t>
      </w:r>
    </w:p>
    <w:p w14:paraId="05E9D124" w14:textId="77777777" w:rsidR="009B2035" w:rsidRDefault="009B2035" w:rsidP="009B2035">
      <w:r>
        <w:t>CCL5</w:t>
      </w:r>
    </w:p>
    <w:p w14:paraId="7608F42B" w14:textId="77777777" w:rsidR="009B2035" w:rsidRDefault="009B2035" w:rsidP="009B2035">
      <w:r>
        <w:lastRenderedPageBreak/>
        <w:t>CCR1</w:t>
      </w:r>
    </w:p>
    <w:p w14:paraId="508C0843" w14:textId="77777777" w:rsidR="009B2035" w:rsidRDefault="009B2035" w:rsidP="009B2035">
      <w:r>
        <w:t>CCR2</w:t>
      </w:r>
    </w:p>
    <w:p w14:paraId="2725C8E2" w14:textId="77777777" w:rsidR="009B2035" w:rsidRDefault="009B2035" w:rsidP="009B2035">
      <w:r>
        <w:t>CCR4</w:t>
      </w:r>
    </w:p>
    <w:p w14:paraId="6F985812" w14:textId="77777777" w:rsidR="009B2035" w:rsidRDefault="009B2035" w:rsidP="009B2035">
      <w:r>
        <w:t>CCR5</w:t>
      </w:r>
    </w:p>
    <w:p w14:paraId="42779FCD" w14:textId="77777777" w:rsidR="009B2035" w:rsidRDefault="009B2035" w:rsidP="009B2035">
      <w:r>
        <w:t>CCR6</w:t>
      </w:r>
    </w:p>
    <w:p w14:paraId="023A5FA8" w14:textId="77777777" w:rsidR="009B2035" w:rsidRDefault="009B2035" w:rsidP="009B2035">
      <w:r>
        <w:t>CCR8</w:t>
      </w:r>
    </w:p>
    <w:p w14:paraId="14745DE4" w14:textId="77777777" w:rsidR="009B2035" w:rsidRDefault="009B2035" w:rsidP="009B2035">
      <w:r>
        <w:t>CCR9</w:t>
      </w:r>
    </w:p>
    <w:p w14:paraId="4F42AD99" w14:textId="77777777" w:rsidR="009B2035" w:rsidRDefault="009B2035" w:rsidP="009B2035">
      <w:r>
        <w:t>CD164</w:t>
      </w:r>
    </w:p>
    <w:p w14:paraId="4C0AB926" w14:textId="77777777" w:rsidR="009B2035" w:rsidRDefault="009B2035" w:rsidP="009B2035">
      <w:r>
        <w:t>CD1D</w:t>
      </w:r>
    </w:p>
    <w:p w14:paraId="526DB63A" w14:textId="77777777" w:rsidR="009B2035" w:rsidRDefault="009B2035" w:rsidP="009B2035">
      <w:r>
        <w:t>CD22</w:t>
      </w:r>
    </w:p>
    <w:p w14:paraId="55F4BD97" w14:textId="77777777" w:rsidR="009B2035" w:rsidRDefault="009B2035" w:rsidP="009B2035">
      <w:r>
        <w:t>CD274</w:t>
      </w:r>
    </w:p>
    <w:p w14:paraId="291A20A0" w14:textId="77777777" w:rsidR="009B2035" w:rsidRDefault="009B2035" w:rsidP="009B2035">
      <w:r>
        <w:t>CD28</w:t>
      </w:r>
    </w:p>
    <w:p w14:paraId="6A625AA3" w14:textId="77777777" w:rsidR="009B2035" w:rsidRDefault="009B2035" w:rsidP="009B2035">
      <w:r>
        <w:t>CD40LG</w:t>
      </w:r>
    </w:p>
    <w:p w14:paraId="5A3C081D" w14:textId="77777777" w:rsidR="009B2035" w:rsidRDefault="009B2035" w:rsidP="009B2035">
      <w:r>
        <w:t>CD7</w:t>
      </w:r>
    </w:p>
    <w:p w14:paraId="4C1025C3" w14:textId="77777777" w:rsidR="009B2035" w:rsidRDefault="009B2035" w:rsidP="009B2035">
      <w:r>
        <w:t>CD74</w:t>
      </w:r>
    </w:p>
    <w:p w14:paraId="228592E4" w14:textId="77777777" w:rsidR="009B2035" w:rsidRDefault="009B2035" w:rsidP="009B2035">
      <w:r>
        <w:t>CD79A</w:t>
      </w:r>
    </w:p>
    <w:p w14:paraId="796101A0" w14:textId="77777777" w:rsidR="009B2035" w:rsidRDefault="009B2035" w:rsidP="009B2035">
      <w:r>
        <w:t>CD79B</w:t>
      </w:r>
    </w:p>
    <w:p w14:paraId="19885E4C" w14:textId="77777777" w:rsidR="009B2035" w:rsidRDefault="009B2035" w:rsidP="009B2035">
      <w:r>
        <w:t>CD83</w:t>
      </w:r>
    </w:p>
    <w:p w14:paraId="1F96572A" w14:textId="77777777" w:rsidR="009B2035" w:rsidRDefault="009B2035" w:rsidP="009B2035">
      <w:r>
        <w:t>CD86</w:t>
      </w:r>
    </w:p>
    <w:p w14:paraId="659A99A8" w14:textId="77777777" w:rsidR="009B2035" w:rsidRDefault="009B2035" w:rsidP="009B2035">
      <w:r>
        <w:t>CD96</w:t>
      </w:r>
    </w:p>
    <w:p w14:paraId="7705B318" w14:textId="77777777" w:rsidR="009B2035" w:rsidRDefault="009B2035" w:rsidP="009B2035">
      <w:r>
        <w:t>CEACAM8</w:t>
      </w:r>
    </w:p>
    <w:p w14:paraId="30B4A398" w14:textId="77777777" w:rsidR="009B2035" w:rsidRDefault="009B2035" w:rsidP="009B2035">
      <w:r>
        <w:t>CEBPB</w:t>
      </w:r>
    </w:p>
    <w:p w14:paraId="1CF4CC12" w14:textId="77777777" w:rsidR="009B2035" w:rsidRDefault="009B2035" w:rsidP="009B2035">
      <w:r>
        <w:lastRenderedPageBreak/>
        <w:t>CEBPG</w:t>
      </w:r>
    </w:p>
    <w:p w14:paraId="76459DCF" w14:textId="77777777" w:rsidR="009B2035" w:rsidRDefault="009B2035" w:rsidP="009B2035">
      <w:r>
        <w:t>CFHR1</w:t>
      </w:r>
    </w:p>
    <w:p w14:paraId="67C41525" w14:textId="77777777" w:rsidR="009B2035" w:rsidRDefault="009B2035" w:rsidP="009B2035">
      <w:r>
        <w:t>CHST4</w:t>
      </w:r>
    </w:p>
    <w:p w14:paraId="686C0B86" w14:textId="77777777" w:rsidR="009B2035" w:rsidRDefault="009B2035" w:rsidP="009B2035">
      <w:r>
        <w:t>CHUK</w:t>
      </w:r>
    </w:p>
    <w:p w14:paraId="140300C7" w14:textId="77777777" w:rsidR="009B2035" w:rsidRDefault="009B2035" w:rsidP="009B2035">
      <w:r>
        <w:t>CIITA</w:t>
      </w:r>
    </w:p>
    <w:p w14:paraId="524197C0" w14:textId="77777777" w:rsidR="009B2035" w:rsidRDefault="009B2035" w:rsidP="009B2035">
      <w:r>
        <w:t>CMKLR1</w:t>
      </w:r>
    </w:p>
    <w:p w14:paraId="39678933" w14:textId="77777777" w:rsidR="009B2035" w:rsidRDefault="009B2035" w:rsidP="009B2035">
      <w:r>
        <w:t>CNIH1</w:t>
      </w:r>
    </w:p>
    <w:p w14:paraId="54074B4F" w14:textId="77777777" w:rsidR="009B2035" w:rsidRDefault="009B2035" w:rsidP="009B2035">
      <w:r>
        <w:t>CNR2</w:t>
      </w:r>
    </w:p>
    <w:p w14:paraId="36E0F11D" w14:textId="77777777" w:rsidR="009B2035" w:rsidRDefault="009B2035" w:rsidP="009B2035">
      <w:r>
        <w:t>COLEC12</w:t>
      </w:r>
    </w:p>
    <w:p w14:paraId="6E8EB016" w14:textId="77777777" w:rsidR="009B2035" w:rsidRDefault="009B2035" w:rsidP="009B2035">
      <w:r>
        <w:t>CRHR1</w:t>
      </w:r>
    </w:p>
    <w:p w14:paraId="730631ED" w14:textId="77777777" w:rsidR="009B2035" w:rsidRDefault="009B2035" w:rsidP="009B2035">
      <w:r>
        <w:t>CRTAM</w:t>
      </w:r>
    </w:p>
    <w:p w14:paraId="4FB64DB4" w14:textId="77777777" w:rsidR="009B2035" w:rsidRDefault="009B2035" w:rsidP="009B2035">
      <w:r>
        <w:t>CST7</w:t>
      </w:r>
    </w:p>
    <w:p w14:paraId="1FCFCEEE" w14:textId="77777777" w:rsidR="009B2035" w:rsidRDefault="009B2035" w:rsidP="009B2035">
      <w:r>
        <w:t>CTLA4</w:t>
      </w:r>
    </w:p>
    <w:p w14:paraId="02424074" w14:textId="77777777" w:rsidR="009B2035" w:rsidRDefault="009B2035" w:rsidP="009B2035">
      <w:r>
        <w:t>CTSC</w:t>
      </w:r>
    </w:p>
    <w:p w14:paraId="42AF5A43" w14:textId="77777777" w:rsidR="009B2035" w:rsidRDefault="009B2035" w:rsidP="009B2035">
      <w:r>
        <w:t>CTSG</w:t>
      </w:r>
    </w:p>
    <w:p w14:paraId="5C26980E" w14:textId="77777777" w:rsidR="009B2035" w:rsidRDefault="009B2035" w:rsidP="009B2035">
      <w:r>
        <w:t>CTSS</w:t>
      </w:r>
    </w:p>
    <w:p w14:paraId="4FA42827" w14:textId="77777777" w:rsidR="009B2035" w:rsidRDefault="009B2035" w:rsidP="009B2035">
      <w:r>
        <w:t>CTSW</w:t>
      </w:r>
    </w:p>
    <w:p w14:paraId="67A53C8D" w14:textId="77777777" w:rsidR="009B2035" w:rsidRDefault="009B2035" w:rsidP="009B2035">
      <w:r>
        <w:t>CX3CL1</w:t>
      </w:r>
    </w:p>
    <w:p w14:paraId="4910EC00" w14:textId="77777777" w:rsidR="009B2035" w:rsidRDefault="009B2035" w:rsidP="009B2035">
      <w:r>
        <w:t>CXCL12</w:t>
      </w:r>
    </w:p>
    <w:p w14:paraId="293AA2BA" w14:textId="77777777" w:rsidR="009B2035" w:rsidRDefault="009B2035" w:rsidP="009B2035">
      <w:r>
        <w:t>CXCL13</w:t>
      </w:r>
    </w:p>
    <w:p w14:paraId="49819488" w14:textId="77777777" w:rsidR="009B2035" w:rsidRDefault="009B2035" w:rsidP="009B2035">
      <w:r>
        <w:t>CXCR4</w:t>
      </w:r>
    </w:p>
    <w:p w14:paraId="0B2C12E1" w14:textId="77777777" w:rsidR="009B2035" w:rsidRDefault="009B2035" w:rsidP="009B2035">
      <w:r>
        <w:t>DEFA1</w:t>
      </w:r>
    </w:p>
    <w:p w14:paraId="34DD03AD" w14:textId="77777777" w:rsidR="009B2035" w:rsidRDefault="009B2035" w:rsidP="009B2035">
      <w:r>
        <w:lastRenderedPageBreak/>
        <w:t>DEFB1</w:t>
      </w:r>
    </w:p>
    <w:p w14:paraId="1DE2D7B2" w14:textId="77777777" w:rsidR="009B2035" w:rsidRDefault="009B2035" w:rsidP="009B2035">
      <w:r>
        <w:t>DEFB103A</w:t>
      </w:r>
    </w:p>
    <w:p w14:paraId="227984F5" w14:textId="77777777" w:rsidR="009B2035" w:rsidRDefault="009B2035" w:rsidP="009B2035">
      <w:r>
        <w:t>DEFB118</w:t>
      </w:r>
    </w:p>
    <w:p w14:paraId="2AEE74CF" w14:textId="77777777" w:rsidR="009B2035" w:rsidRDefault="009B2035" w:rsidP="009B2035">
      <w:r>
        <w:t>DEFB127</w:t>
      </w:r>
    </w:p>
    <w:p w14:paraId="1903FFD2" w14:textId="77777777" w:rsidR="009B2035" w:rsidRDefault="009B2035" w:rsidP="009B2035">
      <w:r>
        <w:t>DEFB4A</w:t>
      </w:r>
    </w:p>
    <w:p w14:paraId="4979CDDE" w14:textId="77777777" w:rsidR="009B2035" w:rsidRDefault="009B2035" w:rsidP="009B2035">
      <w:r>
        <w:t>DMBT1</w:t>
      </w:r>
    </w:p>
    <w:p w14:paraId="60DB886D" w14:textId="77777777" w:rsidR="009B2035" w:rsidRDefault="009B2035" w:rsidP="009B2035">
      <w:r>
        <w:t>DPP4</w:t>
      </w:r>
    </w:p>
    <w:p w14:paraId="610DA213" w14:textId="77777777" w:rsidR="009B2035" w:rsidRDefault="009B2035" w:rsidP="009B2035">
      <w:r>
        <w:t>DPP8</w:t>
      </w:r>
    </w:p>
    <w:p w14:paraId="630FA2FE" w14:textId="77777777" w:rsidR="009B2035" w:rsidRDefault="009B2035" w:rsidP="009B2035">
      <w:r>
        <w:t>EBI3</w:t>
      </w:r>
    </w:p>
    <w:p w14:paraId="69ECE049" w14:textId="77777777" w:rsidR="009B2035" w:rsidRDefault="009B2035" w:rsidP="009B2035">
      <w:r>
        <w:t>ELP1</w:t>
      </w:r>
    </w:p>
    <w:p w14:paraId="3F652D95" w14:textId="77777777" w:rsidR="009B2035" w:rsidRDefault="009B2035" w:rsidP="009B2035">
      <w:r>
        <w:t>EREG</w:t>
      </w:r>
    </w:p>
    <w:p w14:paraId="27927789" w14:textId="77777777" w:rsidR="009B2035" w:rsidRDefault="009B2035" w:rsidP="009B2035">
      <w:r>
        <w:t>ETS1</w:t>
      </w:r>
    </w:p>
    <w:p w14:paraId="39008468" w14:textId="77777777" w:rsidR="009B2035" w:rsidRDefault="009B2035" w:rsidP="009B2035">
      <w:r>
        <w:t>FCAR</w:t>
      </w:r>
    </w:p>
    <w:p w14:paraId="63E4681D" w14:textId="77777777" w:rsidR="009B2035" w:rsidRDefault="009B2035" w:rsidP="009B2035">
      <w:r>
        <w:t>FCGR1A</w:t>
      </w:r>
    </w:p>
    <w:p w14:paraId="4C7B14AC" w14:textId="77777777" w:rsidR="009B2035" w:rsidRDefault="009B2035" w:rsidP="009B2035">
      <w:r>
        <w:t>FCGR2B</w:t>
      </w:r>
    </w:p>
    <w:p w14:paraId="28D4F928" w14:textId="77777777" w:rsidR="009B2035" w:rsidRDefault="009B2035" w:rsidP="009B2035">
      <w:r>
        <w:t>FCGR3A</w:t>
      </w:r>
    </w:p>
    <w:p w14:paraId="0D6731E0" w14:textId="77777777" w:rsidR="009B2035" w:rsidRDefault="009B2035" w:rsidP="009B2035">
      <w:r>
        <w:t>FCGR3B</w:t>
      </w:r>
    </w:p>
    <w:p w14:paraId="4AF116A5" w14:textId="77777777" w:rsidR="009B2035" w:rsidRDefault="009B2035" w:rsidP="009B2035">
      <w:r>
        <w:t>FCGRT</w:t>
      </w:r>
    </w:p>
    <w:p w14:paraId="1DFEA198" w14:textId="77777777" w:rsidR="009B2035" w:rsidRDefault="009B2035" w:rsidP="009B2035">
      <w:r>
        <w:t>FCN1</w:t>
      </w:r>
    </w:p>
    <w:p w14:paraId="4C89FC0A" w14:textId="77777777" w:rsidR="009B2035" w:rsidRDefault="009B2035" w:rsidP="009B2035">
      <w:r>
        <w:t>FCN2</w:t>
      </w:r>
    </w:p>
    <w:p w14:paraId="6496F1D5" w14:textId="77777777" w:rsidR="009B2035" w:rsidRDefault="009B2035" w:rsidP="009B2035">
      <w:r>
        <w:t>FOXP3</w:t>
      </w:r>
    </w:p>
    <w:p w14:paraId="0DC86F4B" w14:textId="77777777" w:rsidR="009B2035" w:rsidRDefault="009B2035" w:rsidP="009B2035">
      <w:r>
        <w:t>FTH1</w:t>
      </w:r>
    </w:p>
    <w:p w14:paraId="5D624DD6" w14:textId="77777777" w:rsidR="009B2035" w:rsidRDefault="009B2035" w:rsidP="009B2035">
      <w:r>
        <w:lastRenderedPageBreak/>
        <w:t>FYB1</w:t>
      </w:r>
    </w:p>
    <w:p w14:paraId="1F50F06C" w14:textId="77777777" w:rsidR="009B2035" w:rsidRDefault="009B2035" w:rsidP="009B2035">
      <w:r>
        <w:t>FYN</w:t>
      </w:r>
    </w:p>
    <w:p w14:paraId="7F24255D" w14:textId="77777777" w:rsidR="009B2035" w:rsidRDefault="009B2035" w:rsidP="009B2035">
      <w:r>
        <w:t>GBP2</w:t>
      </w:r>
    </w:p>
    <w:p w14:paraId="28BA6197" w14:textId="77777777" w:rsidR="009B2035" w:rsidRDefault="009B2035" w:rsidP="009B2035">
      <w:r>
        <w:t>GEM</w:t>
      </w:r>
    </w:p>
    <w:p w14:paraId="113E9AA0" w14:textId="77777777" w:rsidR="009B2035" w:rsidRDefault="009B2035" w:rsidP="009B2035">
      <w:r>
        <w:t>GPI</w:t>
      </w:r>
    </w:p>
    <w:p w14:paraId="29BEAB84" w14:textId="77777777" w:rsidR="009B2035" w:rsidRDefault="009B2035" w:rsidP="009B2035">
      <w:r>
        <w:t>GPR183</w:t>
      </w:r>
    </w:p>
    <w:p w14:paraId="12C6B40F" w14:textId="77777777" w:rsidR="009B2035" w:rsidRDefault="009B2035" w:rsidP="009B2035">
      <w:r>
        <w:t>GPR65</w:t>
      </w:r>
    </w:p>
    <w:p w14:paraId="6BF65367" w14:textId="77777777" w:rsidR="009B2035" w:rsidRDefault="009B2035" w:rsidP="009B2035">
      <w:r>
        <w:t>GTPBP1</w:t>
      </w:r>
    </w:p>
    <w:p w14:paraId="63EA79D9" w14:textId="77777777" w:rsidR="009B2035" w:rsidRDefault="009B2035" w:rsidP="009B2035">
      <w:r>
        <w:t>GZMA</w:t>
      </w:r>
    </w:p>
    <w:p w14:paraId="3551552C" w14:textId="77777777" w:rsidR="009B2035" w:rsidRDefault="009B2035" w:rsidP="009B2035">
      <w:r>
        <w:t>HAMP</w:t>
      </w:r>
    </w:p>
    <w:p w14:paraId="0C3D3C93" w14:textId="77777777" w:rsidR="009B2035" w:rsidRDefault="009B2035" w:rsidP="009B2035">
      <w:r>
        <w:t>HLA-DRB3</w:t>
      </w:r>
    </w:p>
    <w:p w14:paraId="244980BC" w14:textId="77777777" w:rsidR="009B2035" w:rsidRDefault="009B2035" w:rsidP="009B2035">
      <w:r>
        <w:t>HRH2</w:t>
      </w:r>
    </w:p>
    <w:p w14:paraId="32DC8204" w14:textId="77777777" w:rsidR="009B2035" w:rsidRDefault="009B2035" w:rsidP="009B2035">
      <w:r>
        <w:t>IFI6</w:t>
      </w:r>
    </w:p>
    <w:p w14:paraId="5074A580" w14:textId="77777777" w:rsidR="009B2035" w:rsidRDefault="009B2035" w:rsidP="009B2035">
      <w:r>
        <w:t>IFITM2</w:t>
      </w:r>
    </w:p>
    <w:p w14:paraId="25FDF55F" w14:textId="77777777" w:rsidR="009B2035" w:rsidRDefault="009B2035" w:rsidP="009B2035">
      <w:r>
        <w:t>IFITM3</w:t>
      </w:r>
    </w:p>
    <w:p w14:paraId="1ABAF722" w14:textId="77777777" w:rsidR="009B2035" w:rsidRDefault="009B2035" w:rsidP="009B2035">
      <w:r>
        <w:t>IFNK</w:t>
      </w:r>
    </w:p>
    <w:p w14:paraId="11A7A0FB" w14:textId="77777777" w:rsidR="009B2035" w:rsidRDefault="009B2035" w:rsidP="009B2035">
      <w:r>
        <w:t>IFNL1</w:t>
      </w:r>
    </w:p>
    <w:p w14:paraId="66D7778D" w14:textId="77777777" w:rsidR="009B2035" w:rsidRDefault="009B2035" w:rsidP="009B2035">
      <w:r>
        <w:t>IFNLR1</w:t>
      </w:r>
    </w:p>
    <w:p w14:paraId="7312492A" w14:textId="77777777" w:rsidR="009B2035" w:rsidRDefault="009B2035" w:rsidP="009B2035">
      <w:r>
        <w:t>IGSF6</w:t>
      </w:r>
    </w:p>
    <w:p w14:paraId="1F8DD482" w14:textId="77777777" w:rsidR="009B2035" w:rsidRDefault="009B2035" w:rsidP="009B2035">
      <w:r>
        <w:t>IK</w:t>
      </w:r>
    </w:p>
    <w:p w14:paraId="1F1E49A2" w14:textId="77777777" w:rsidR="009B2035" w:rsidRDefault="009B2035" w:rsidP="009B2035">
      <w:r>
        <w:t>IKBKG</w:t>
      </w:r>
    </w:p>
    <w:p w14:paraId="67FB8D7D" w14:textId="77777777" w:rsidR="009B2035" w:rsidRDefault="009B2035" w:rsidP="009B2035">
      <w:r>
        <w:t>IL10</w:t>
      </w:r>
    </w:p>
    <w:p w14:paraId="386FD2BF" w14:textId="77777777" w:rsidR="009B2035" w:rsidRDefault="009B2035" w:rsidP="009B2035">
      <w:r>
        <w:lastRenderedPageBreak/>
        <w:t>IL10RB</w:t>
      </w:r>
    </w:p>
    <w:p w14:paraId="34F4B72A" w14:textId="77777777" w:rsidR="009B2035" w:rsidRDefault="009B2035" w:rsidP="009B2035">
      <w:r>
        <w:t>IL12A</w:t>
      </w:r>
    </w:p>
    <w:p w14:paraId="2B238E91" w14:textId="77777777" w:rsidR="009B2035" w:rsidRDefault="009B2035" w:rsidP="009B2035">
      <w:r>
        <w:t>IL12B</w:t>
      </w:r>
    </w:p>
    <w:p w14:paraId="0E210F05" w14:textId="77777777" w:rsidR="009B2035" w:rsidRDefault="009B2035" w:rsidP="009B2035">
      <w:r>
        <w:t>IL15</w:t>
      </w:r>
    </w:p>
    <w:p w14:paraId="2549EB17" w14:textId="77777777" w:rsidR="009B2035" w:rsidRDefault="009B2035" w:rsidP="009B2035">
      <w:r>
        <w:t>IL16</w:t>
      </w:r>
    </w:p>
    <w:p w14:paraId="1FCC94A5" w14:textId="77777777" w:rsidR="009B2035" w:rsidRDefault="009B2035" w:rsidP="009B2035">
      <w:r>
        <w:t>IL17A</w:t>
      </w:r>
    </w:p>
    <w:p w14:paraId="066F35C4" w14:textId="77777777" w:rsidR="009B2035" w:rsidRDefault="009B2035" w:rsidP="009B2035">
      <w:r>
        <w:t>IL17B</w:t>
      </w:r>
    </w:p>
    <w:p w14:paraId="736E600A" w14:textId="77777777" w:rsidR="009B2035" w:rsidRDefault="009B2035" w:rsidP="009B2035">
      <w:r>
        <w:t>IL18</w:t>
      </w:r>
    </w:p>
    <w:p w14:paraId="6C67568B" w14:textId="77777777" w:rsidR="009B2035" w:rsidRDefault="009B2035" w:rsidP="009B2035">
      <w:r>
        <w:t>IL18BP</w:t>
      </w:r>
    </w:p>
    <w:p w14:paraId="536FF686" w14:textId="77777777" w:rsidR="009B2035" w:rsidRDefault="009B2035" w:rsidP="009B2035">
      <w:r>
        <w:t>IL1R2</w:t>
      </w:r>
    </w:p>
    <w:p w14:paraId="09515F68" w14:textId="77777777" w:rsidR="009B2035" w:rsidRDefault="009B2035" w:rsidP="009B2035">
      <w:r>
        <w:t>IL2</w:t>
      </w:r>
    </w:p>
    <w:p w14:paraId="11C5BB67" w14:textId="77777777" w:rsidR="009B2035" w:rsidRDefault="009B2035" w:rsidP="009B2035">
      <w:r>
        <w:t>IL27</w:t>
      </w:r>
    </w:p>
    <w:p w14:paraId="69B30EBF" w14:textId="77777777" w:rsidR="009B2035" w:rsidRDefault="009B2035" w:rsidP="009B2035">
      <w:r>
        <w:t>IL27RA</w:t>
      </w:r>
    </w:p>
    <w:p w14:paraId="1549954C" w14:textId="77777777" w:rsidR="009B2035" w:rsidRDefault="009B2035" w:rsidP="009B2035">
      <w:r>
        <w:t>IL2RA</w:t>
      </w:r>
    </w:p>
    <w:p w14:paraId="42F14B44" w14:textId="77777777" w:rsidR="009B2035" w:rsidRDefault="009B2035" w:rsidP="009B2035">
      <w:r>
        <w:t>IL2RG</w:t>
      </w:r>
    </w:p>
    <w:p w14:paraId="3DE1548F" w14:textId="77777777" w:rsidR="009B2035" w:rsidRDefault="009B2035" w:rsidP="009B2035">
      <w:r>
        <w:t>IL32</w:t>
      </w:r>
    </w:p>
    <w:p w14:paraId="0875B829" w14:textId="77777777" w:rsidR="009B2035" w:rsidRDefault="009B2035" w:rsidP="009B2035">
      <w:r>
        <w:t>IL4</w:t>
      </w:r>
    </w:p>
    <w:p w14:paraId="2726B7F1" w14:textId="77777777" w:rsidR="009B2035" w:rsidRDefault="009B2035" w:rsidP="009B2035">
      <w:r>
        <w:t>IL4R</w:t>
      </w:r>
    </w:p>
    <w:p w14:paraId="136B5120" w14:textId="77777777" w:rsidR="009B2035" w:rsidRDefault="009B2035" w:rsidP="009B2035">
      <w:r>
        <w:t>IL6</w:t>
      </w:r>
    </w:p>
    <w:p w14:paraId="1713F16C" w14:textId="77777777" w:rsidR="009B2035" w:rsidRDefault="009B2035" w:rsidP="009B2035">
      <w:r>
        <w:t>IL6R</w:t>
      </w:r>
    </w:p>
    <w:p w14:paraId="732189EF" w14:textId="77777777" w:rsidR="009B2035" w:rsidRDefault="009B2035" w:rsidP="009B2035">
      <w:r>
        <w:t>IL6ST</w:t>
      </w:r>
    </w:p>
    <w:p w14:paraId="68B57D86" w14:textId="77777777" w:rsidR="009B2035" w:rsidRDefault="009B2035" w:rsidP="009B2035">
      <w:r>
        <w:t>IL7</w:t>
      </w:r>
    </w:p>
    <w:p w14:paraId="159D6682" w14:textId="77777777" w:rsidR="009B2035" w:rsidRDefault="009B2035" w:rsidP="009B2035">
      <w:r>
        <w:lastRenderedPageBreak/>
        <w:t>IL7R</w:t>
      </w:r>
    </w:p>
    <w:p w14:paraId="5272411F" w14:textId="77777777" w:rsidR="009B2035" w:rsidRDefault="009B2035" w:rsidP="009B2035">
      <w:r>
        <w:t>IRF8</w:t>
      </w:r>
    </w:p>
    <w:p w14:paraId="04392F70" w14:textId="77777777" w:rsidR="009B2035" w:rsidRDefault="009B2035" w:rsidP="009B2035">
      <w:r>
        <w:t>KIR2DL1</w:t>
      </w:r>
    </w:p>
    <w:p w14:paraId="20DD81C1" w14:textId="77777777" w:rsidR="009B2035" w:rsidRDefault="009B2035" w:rsidP="009B2035">
      <w:r>
        <w:t>KIR2DL3</w:t>
      </w:r>
    </w:p>
    <w:p w14:paraId="6CC78714" w14:textId="77777777" w:rsidR="009B2035" w:rsidRDefault="009B2035" w:rsidP="009B2035">
      <w:r>
        <w:t>KRT1</w:t>
      </w:r>
    </w:p>
    <w:p w14:paraId="3D95EC6C" w14:textId="77777777" w:rsidR="009B2035" w:rsidRDefault="009B2035" w:rsidP="009B2035">
      <w:r>
        <w:t>LAT</w:t>
      </w:r>
    </w:p>
    <w:p w14:paraId="3B9BC347" w14:textId="77777777" w:rsidR="009B2035" w:rsidRDefault="009B2035" w:rsidP="009B2035">
      <w:r>
        <w:t>LAT2</w:t>
      </w:r>
    </w:p>
    <w:p w14:paraId="619F3EAD" w14:textId="77777777" w:rsidR="009B2035" w:rsidRDefault="009B2035" w:rsidP="009B2035">
      <w:r>
        <w:t>LAX1</w:t>
      </w:r>
    </w:p>
    <w:p w14:paraId="3534626B" w14:textId="77777777" w:rsidR="009B2035" w:rsidRDefault="009B2035" w:rsidP="009B2035">
      <w:r>
        <w:t>LCP2</w:t>
      </w:r>
    </w:p>
    <w:p w14:paraId="35B0681B" w14:textId="77777777" w:rsidR="009B2035" w:rsidRDefault="009B2035" w:rsidP="009B2035">
      <w:r>
        <w:t>LILRB2</w:t>
      </w:r>
    </w:p>
    <w:p w14:paraId="4B96A75A" w14:textId="77777777" w:rsidR="009B2035" w:rsidRDefault="009B2035" w:rsidP="009B2035">
      <w:r>
        <w:t>LTB4R</w:t>
      </w:r>
    </w:p>
    <w:p w14:paraId="6D9F15D6" w14:textId="77777777" w:rsidR="009B2035" w:rsidRDefault="009B2035" w:rsidP="009B2035">
      <w:r>
        <w:t>LTF</w:t>
      </w:r>
    </w:p>
    <w:p w14:paraId="0B15B366" w14:textId="77777777" w:rsidR="009B2035" w:rsidRDefault="009B2035" w:rsidP="009B2035">
      <w:r>
        <w:t>LY75</w:t>
      </w:r>
    </w:p>
    <w:p w14:paraId="5A8FFEE2" w14:textId="77777777" w:rsidR="009B2035" w:rsidRDefault="009B2035" w:rsidP="009B2035">
      <w:r>
        <w:t>LY86</w:t>
      </w:r>
    </w:p>
    <w:p w14:paraId="61321218" w14:textId="77777777" w:rsidR="009B2035" w:rsidRDefault="009B2035" w:rsidP="009B2035">
      <w:r>
        <w:t>MADCAM1</w:t>
      </w:r>
    </w:p>
    <w:p w14:paraId="58ED156F" w14:textId="77777777" w:rsidR="009B2035" w:rsidRDefault="009B2035" w:rsidP="009B2035">
      <w:r>
        <w:t>MALT1</w:t>
      </w:r>
    </w:p>
    <w:p w14:paraId="1A5C20B0" w14:textId="77777777" w:rsidR="009B2035" w:rsidRDefault="009B2035" w:rsidP="009B2035">
      <w:r>
        <w:t>MAP3K7</w:t>
      </w:r>
    </w:p>
    <w:p w14:paraId="5B5EBFDA" w14:textId="77777777" w:rsidR="009B2035" w:rsidRDefault="009B2035" w:rsidP="009B2035">
      <w:r>
        <w:t>MAP4K2</w:t>
      </w:r>
    </w:p>
    <w:p w14:paraId="5CF2E5B6" w14:textId="77777777" w:rsidR="009B2035" w:rsidRDefault="009B2035" w:rsidP="009B2035">
      <w:r>
        <w:t>MBL2</w:t>
      </w:r>
    </w:p>
    <w:p w14:paraId="6D6356F3" w14:textId="77777777" w:rsidR="009B2035" w:rsidRDefault="009B2035" w:rsidP="009B2035">
      <w:r>
        <w:t>MBP</w:t>
      </w:r>
    </w:p>
    <w:p w14:paraId="170B8E55" w14:textId="77777777" w:rsidR="009B2035" w:rsidRDefault="009B2035" w:rsidP="009B2035">
      <w:r>
        <w:t>MNX1</w:t>
      </w:r>
    </w:p>
    <w:p w14:paraId="316015A4" w14:textId="77777777" w:rsidR="009B2035" w:rsidRDefault="009B2035" w:rsidP="009B2035">
      <w:r>
        <w:t>MR1</w:t>
      </w:r>
    </w:p>
    <w:p w14:paraId="4E2B0859" w14:textId="77777777" w:rsidR="009B2035" w:rsidRDefault="009B2035" w:rsidP="009B2035">
      <w:r>
        <w:lastRenderedPageBreak/>
        <w:t>MS4A1</w:t>
      </w:r>
    </w:p>
    <w:p w14:paraId="63EC1B04" w14:textId="77777777" w:rsidR="009B2035" w:rsidRDefault="009B2035" w:rsidP="009B2035">
      <w:r>
        <w:t>MS4A2</w:t>
      </w:r>
    </w:p>
    <w:p w14:paraId="73D55CBD" w14:textId="77777777" w:rsidR="009B2035" w:rsidRDefault="009B2035" w:rsidP="009B2035">
      <w:r>
        <w:t>NCF4</w:t>
      </w:r>
    </w:p>
    <w:p w14:paraId="5B53BB44" w14:textId="77777777" w:rsidR="009B2035" w:rsidRDefault="009B2035" w:rsidP="009B2035">
      <w:r>
        <w:t>NCR1</w:t>
      </w:r>
    </w:p>
    <w:p w14:paraId="3643FC3E" w14:textId="77777777" w:rsidR="009B2035" w:rsidRDefault="009B2035" w:rsidP="009B2035">
      <w:r>
        <w:t>NFAM1</w:t>
      </w:r>
    </w:p>
    <w:p w14:paraId="69309683" w14:textId="77777777" w:rsidR="009B2035" w:rsidRDefault="009B2035" w:rsidP="009B2035">
      <w:r>
        <w:t>NFIL3</w:t>
      </w:r>
    </w:p>
    <w:p w14:paraId="080AFE14" w14:textId="77777777" w:rsidR="009B2035" w:rsidRDefault="009B2035" w:rsidP="009B2035">
      <w:r>
        <w:t>OPRD1</w:t>
      </w:r>
    </w:p>
    <w:p w14:paraId="28C1FA9E" w14:textId="77777777" w:rsidR="009B2035" w:rsidRDefault="009B2035" w:rsidP="009B2035">
      <w:r>
        <w:t>OPRK1</w:t>
      </w:r>
    </w:p>
    <w:p w14:paraId="34B83F77" w14:textId="77777777" w:rsidR="009B2035" w:rsidRDefault="009B2035" w:rsidP="009B2035">
      <w:r>
        <w:t>PAX5</w:t>
      </w:r>
    </w:p>
    <w:p w14:paraId="1B677753" w14:textId="77777777" w:rsidR="009B2035" w:rsidRDefault="009B2035" w:rsidP="009B2035">
      <w:r>
        <w:t>PDCD1</w:t>
      </w:r>
    </w:p>
    <w:p w14:paraId="6B595C61" w14:textId="77777777" w:rsidR="009B2035" w:rsidRDefault="009B2035" w:rsidP="009B2035">
      <w:r>
        <w:t>POU2AF1</w:t>
      </w:r>
    </w:p>
    <w:p w14:paraId="5E39DC0A" w14:textId="77777777" w:rsidR="009B2035" w:rsidRDefault="009B2035" w:rsidP="009B2035">
      <w:r>
        <w:t>POU2F2</w:t>
      </w:r>
    </w:p>
    <w:p w14:paraId="6CBB4D90" w14:textId="77777777" w:rsidR="009B2035" w:rsidRDefault="009B2035" w:rsidP="009B2035">
      <w:r>
        <w:t>PRELID1</w:t>
      </w:r>
    </w:p>
    <w:p w14:paraId="689B76A9" w14:textId="77777777" w:rsidR="009B2035" w:rsidRDefault="009B2035" w:rsidP="009B2035">
      <w:r>
        <w:t>PRKRA</w:t>
      </w:r>
    </w:p>
    <w:p w14:paraId="2F241A38" w14:textId="77777777" w:rsidR="009B2035" w:rsidRDefault="009B2035" w:rsidP="009B2035">
      <w:r>
        <w:t>PSMB10</w:t>
      </w:r>
    </w:p>
    <w:p w14:paraId="170EB49B" w14:textId="77777777" w:rsidR="009B2035" w:rsidRDefault="009B2035" w:rsidP="009B2035">
      <w:r>
        <w:t>PTAFR</w:t>
      </w:r>
    </w:p>
    <w:p w14:paraId="2A33651E" w14:textId="77777777" w:rsidR="009B2035" w:rsidRDefault="009B2035" w:rsidP="009B2035">
      <w:r>
        <w:t>PTGDR2</w:t>
      </w:r>
    </w:p>
    <w:p w14:paraId="10BAFC54" w14:textId="77777777" w:rsidR="009B2035" w:rsidRDefault="009B2035" w:rsidP="009B2035">
      <w:r>
        <w:t>PTGER4</w:t>
      </w:r>
    </w:p>
    <w:p w14:paraId="706EE07B" w14:textId="77777777" w:rsidR="009B2035" w:rsidRDefault="009B2035" w:rsidP="009B2035">
      <w:r>
        <w:t>PTPRC</w:t>
      </w:r>
    </w:p>
    <w:p w14:paraId="68A6B0D6" w14:textId="77777777" w:rsidR="009B2035" w:rsidRDefault="009B2035" w:rsidP="009B2035">
      <w:r>
        <w:t>PYDC1</w:t>
      </w:r>
    </w:p>
    <w:p w14:paraId="5DDB0025" w14:textId="77777777" w:rsidR="009B2035" w:rsidRDefault="009B2035" w:rsidP="009B2035">
      <w:r>
        <w:t>RAG1</w:t>
      </w:r>
    </w:p>
    <w:p w14:paraId="35A175B1" w14:textId="77777777" w:rsidR="009B2035" w:rsidRDefault="009B2035" w:rsidP="009B2035">
      <w:r>
        <w:t>RFX1</w:t>
      </w:r>
    </w:p>
    <w:p w14:paraId="0E2CD082" w14:textId="77777777" w:rsidR="009B2035" w:rsidRDefault="009B2035" w:rsidP="009B2035">
      <w:r>
        <w:lastRenderedPageBreak/>
        <w:t>RGS1</w:t>
      </w:r>
    </w:p>
    <w:p w14:paraId="6847D075" w14:textId="77777777" w:rsidR="009B2035" w:rsidRDefault="009B2035" w:rsidP="009B2035">
      <w:r>
        <w:t>RSAD2</w:t>
      </w:r>
    </w:p>
    <w:p w14:paraId="2615126A" w14:textId="77777777" w:rsidR="009B2035" w:rsidRDefault="009B2035" w:rsidP="009B2035">
      <w:r>
        <w:t>S1PR4</w:t>
      </w:r>
    </w:p>
    <w:p w14:paraId="1170344B" w14:textId="77777777" w:rsidR="009B2035" w:rsidRDefault="009B2035" w:rsidP="009B2035">
      <w:r>
        <w:t>SECTM1</w:t>
      </w:r>
    </w:p>
    <w:p w14:paraId="1892D52D" w14:textId="77777777" w:rsidR="009B2035" w:rsidRDefault="009B2035" w:rsidP="009B2035">
      <w:r>
        <w:t>SEMA3C</w:t>
      </w:r>
    </w:p>
    <w:p w14:paraId="5408CE1A" w14:textId="77777777" w:rsidR="009B2035" w:rsidRDefault="009B2035" w:rsidP="009B2035">
      <w:r>
        <w:t>SEMA4D</w:t>
      </w:r>
    </w:p>
    <w:p w14:paraId="70D7A278" w14:textId="77777777" w:rsidR="009B2035" w:rsidRDefault="009B2035" w:rsidP="009B2035">
      <w:r>
        <w:t>SEMA7A</w:t>
      </w:r>
    </w:p>
    <w:p w14:paraId="1B80CC6F" w14:textId="77777777" w:rsidR="009B2035" w:rsidRDefault="009B2035" w:rsidP="009B2035">
      <w:r>
        <w:t>SFTPD</w:t>
      </w:r>
    </w:p>
    <w:p w14:paraId="372F7519" w14:textId="77777777" w:rsidR="009B2035" w:rsidRDefault="009B2035" w:rsidP="009B2035">
      <w:r>
        <w:t>SKAP1</w:t>
      </w:r>
    </w:p>
    <w:p w14:paraId="32AC1175" w14:textId="77777777" w:rsidR="009B2035" w:rsidRDefault="009B2035" w:rsidP="009B2035">
      <w:r>
        <w:t>SLA2</w:t>
      </w:r>
    </w:p>
    <w:p w14:paraId="0E267306" w14:textId="77777777" w:rsidR="009B2035" w:rsidRDefault="009B2035" w:rsidP="009B2035">
      <w:r>
        <w:t>SOCS5</w:t>
      </w:r>
    </w:p>
    <w:p w14:paraId="74176586" w14:textId="77777777" w:rsidR="009B2035" w:rsidRDefault="009B2035" w:rsidP="009B2035">
      <w:r>
        <w:t>SP2</w:t>
      </w:r>
    </w:p>
    <w:p w14:paraId="409EB64C" w14:textId="77777777" w:rsidR="009B2035" w:rsidRDefault="009B2035" w:rsidP="009B2035">
      <w:r>
        <w:t>SPINK5</w:t>
      </w:r>
    </w:p>
    <w:p w14:paraId="23C45BC0" w14:textId="77777777" w:rsidR="009B2035" w:rsidRDefault="009B2035" w:rsidP="009B2035">
      <w:r>
        <w:t>ST6GAL1</w:t>
      </w:r>
    </w:p>
    <w:p w14:paraId="3F009BEF" w14:textId="77777777" w:rsidR="009B2035" w:rsidRDefault="009B2035" w:rsidP="009B2035">
      <w:r>
        <w:t>TAPBP</w:t>
      </w:r>
    </w:p>
    <w:p w14:paraId="156AE8BB" w14:textId="77777777" w:rsidR="009B2035" w:rsidRDefault="009B2035" w:rsidP="009B2035">
      <w:r>
        <w:t>TARBP2</w:t>
      </w:r>
    </w:p>
    <w:p w14:paraId="416F1DA8" w14:textId="77777777" w:rsidR="009B2035" w:rsidRDefault="009B2035" w:rsidP="009B2035">
      <w:r>
        <w:t>TCF12</w:t>
      </w:r>
    </w:p>
    <w:p w14:paraId="5ED19A0F" w14:textId="77777777" w:rsidR="009B2035" w:rsidRDefault="009B2035" w:rsidP="009B2035">
      <w:r>
        <w:t>TCF7</w:t>
      </w:r>
    </w:p>
    <w:p w14:paraId="2A101E19" w14:textId="77777777" w:rsidR="009B2035" w:rsidRDefault="009B2035" w:rsidP="009B2035">
      <w:r>
        <w:t>TENM1</w:t>
      </w:r>
    </w:p>
    <w:p w14:paraId="475F6718" w14:textId="77777777" w:rsidR="009B2035" w:rsidRDefault="009B2035" w:rsidP="009B2035">
      <w:r>
        <w:t>TGFB1</w:t>
      </w:r>
    </w:p>
    <w:p w14:paraId="3202DE88" w14:textId="77777777" w:rsidR="009B2035" w:rsidRDefault="009B2035" w:rsidP="009B2035">
      <w:r>
        <w:t>TGFB2</w:t>
      </w:r>
    </w:p>
    <w:p w14:paraId="331FE6F1" w14:textId="77777777" w:rsidR="009B2035" w:rsidRDefault="009B2035" w:rsidP="009B2035">
      <w:r>
        <w:t>THY1</w:t>
      </w:r>
    </w:p>
    <w:p w14:paraId="69EB75BA" w14:textId="77777777" w:rsidR="009B2035" w:rsidRDefault="009B2035" w:rsidP="009B2035">
      <w:r>
        <w:lastRenderedPageBreak/>
        <w:t>TLR7</w:t>
      </w:r>
    </w:p>
    <w:p w14:paraId="09105A08" w14:textId="77777777" w:rsidR="009B2035" w:rsidRDefault="009B2035" w:rsidP="009B2035">
      <w:r>
        <w:t>TLR8</w:t>
      </w:r>
    </w:p>
    <w:p w14:paraId="535AA93D" w14:textId="77777777" w:rsidR="009B2035" w:rsidRDefault="009B2035" w:rsidP="009B2035">
      <w:r>
        <w:t>TNFAIP1</w:t>
      </w:r>
    </w:p>
    <w:p w14:paraId="581B7C2D" w14:textId="77777777" w:rsidR="009B2035" w:rsidRDefault="009B2035" w:rsidP="009B2035">
      <w:r>
        <w:t>TNFRSF14</w:t>
      </w:r>
    </w:p>
    <w:p w14:paraId="31779D38" w14:textId="77777777" w:rsidR="009B2035" w:rsidRDefault="009B2035" w:rsidP="009B2035">
      <w:r>
        <w:t>TNFRSF4</w:t>
      </w:r>
    </w:p>
    <w:p w14:paraId="54D74323" w14:textId="77777777" w:rsidR="009B2035" w:rsidRDefault="009B2035" w:rsidP="009B2035">
      <w:r>
        <w:t>TNFSF13</w:t>
      </w:r>
    </w:p>
    <w:p w14:paraId="61376EBA" w14:textId="77777777" w:rsidR="009B2035" w:rsidRDefault="009B2035" w:rsidP="009B2035">
      <w:r>
        <w:t>TRAF2</w:t>
      </w:r>
    </w:p>
    <w:p w14:paraId="269FCDAF" w14:textId="77777777" w:rsidR="009B2035" w:rsidRDefault="009B2035" w:rsidP="009B2035">
      <w:r>
        <w:t>TRAF6</w:t>
      </w:r>
    </w:p>
    <w:p w14:paraId="5BA26C91" w14:textId="77777777" w:rsidR="009B2035" w:rsidRDefault="009B2035" w:rsidP="009B2035">
      <w:r>
        <w:t>TRAT1</w:t>
      </w:r>
    </w:p>
    <w:p w14:paraId="012BE726" w14:textId="77777777" w:rsidR="009B2035" w:rsidRDefault="009B2035" w:rsidP="009B2035">
      <w:r>
        <w:t>TREM1</w:t>
      </w:r>
    </w:p>
    <w:p w14:paraId="0C4F4292" w14:textId="77777777" w:rsidR="009B2035" w:rsidRDefault="009B2035" w:rsidP="009B2035">
      <w:r>
        <w:t>TREM2</w:t>
      </w:r>
    </w:p>
    <w:p w14:paraId="57B9A37F" w14:textId="77777777" w:rsidR="009B2035" w:rsidRDefault="009B2035" w:rsidP="009B2035">
      <w:r>
        <w:t>TRIM22</w:t>
      </w:r>
    </w:p>
    <w:p w14:paraId="07C216EB" w14:textId="77777777" w:rsidR="009B2035" w:rsidRDefault="009B2035" w:rsidP="009B2035">
      <w:r>
        <w:t>UBE2N</w:t>
      </w:r>
    </w:p>
    <w:p w14:paraId="3BF5F403" w14:textId="77777777" w:rsidR="009B2035" w:rsidRDefault="009B2035" w:rsidP="009B2035">
      <w:r>
        <w:t>VIPR1</w:t>
      </w:r>
    </w:p>
    <w:p w14:paraId="659EEB3B" w14:textId="77777777" w:rsidR="009B2035" w:rsidRDefault="009B2035" w:rsidP="009B2035">
      <w:r>
        <w:t>VTN</w:t>
      </w:r>
    </w:p>
    <w:p w14:paraId="1CB335F7" w14:textId="77777777" w:rsidR="009B2035" w:rsidRDefault="009B2035" w:rsidP="009B2035">
      <w:r>
        <w:t>WAS</w:t>
      </w:r>
    </w:p>
    <w:p w14:paraId="2229FE0E" w14:textId="77777777" w:rsidR="009B2035" w:rsidRDefault="009B2035" w:rsidP="009B2035">
      <w:r>
        <w:t>XBP1</w:t>
      </w:r>
    </w:p>
    <w:p w14:paraId="400410D7" w14:textId="77777777" w:rsidR="009B2035" w:rsidRDefault="009B2035" w:rsidP="009B2035">
      <w:r>
        <w:t>YTHDF2</w:t>
      </w:r>
    </w:p>
    <w:p w14:paraId="7706D2F5" w14:textId="77777777" w:rsidR="009B2035" w:rsidRDefault="009B2035" w:rsidP="009B2035">
      <w:r>
        <w:t>ZAP70</w:t>
      </w:r>
    </w:p>
    <w:p w14:paraId="471ECB49" w14:textId="5BD7EC73" w:rsidR="00BB2204" w:rsidRDefault="009B2035" w:rsidP="009B2035">
      <w:r>
        <w:t>ZEB1</w:t>
      </w:r>
    </w:p>
    <w:sectPr w:rsidR="00BB2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D5965" w14:textId="77777777" w:rsidR="00D964C7" w:rsidRDefault="00D964C7" w:rsidP="009B2035">
      <w:r>
        <w:separator/>
      </w:r>
    </w:p>
  </w:endnote>
  <w:endnote w:type="continuationSeparator" w:id="0">
    <w:p w14:paraId="6F6D6A1B" w14:textId="77777777" w:rsidR="00D964C7" w:rsidRDefault="00D964C7" w:rsidP="009B2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4000EFF" w:usb1="4000247B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B065D" w14:textId="77777777" w:rsidR="00D964C7" w:rsidRDefault="00D964C7" w:rsidP="009B2035">
      <w:r>
        <w:separator/>
      </w:r>
    </w:p>
  </w:footnote>
  <w:footnote w:type="continuationSeparator" w:id="0">
    <w:p w14:paraId="70AD67C2" w14:textId="77777777" w:rsidR="00D964C7" w:rsidRDefault="00D964C7" w:rsidP="009B2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D0"/>
    <w:rsid w:val="00155F10"/>
    <w:rsid w:val="00431DD2"/>
    <w:rsid w:val="006900D0"/>
    <w:rsid w:val="009B2035"/>
    <w:rsid w:val="00C468A9"/>
    <w:rsid w:val="00D9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0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0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0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xinyuan@qq.com</dc:creator>
  <cp:keywords/>
  <dc:description/>
  <cp:lastModifiedBy>susytem4</cp:lastModifiedBy>
  <cp:revision>3</cp:revision>
  <dcterms:created xsi:type="dcterms:W3CDTF">2021-09-26T01:44:00Z</dcterms:created>
  <dcterms:modified xsi:type="dcterms:W3CDTF">2021-12-10T12:20:00Z</dcterms:modified>
</cp:coreProperties>
</file>